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0625C" w14:textId="77777777" w:rsidR="00EC5BF5" w:rsidRPr="00EC5BF5" w:rsidRDefault="00EC5BF5" w:rsidP="00AD3573">
      <w:pPr>
        <w:spacing w:line="480" w:lineRule="auto"/>
        <w:jc w:val="center"/>
        <w:rPr>
          <w:rFonts w:ascii="Calibri" w:eastAsia="Calibri" w:hAnsi="Calibri" w:cs="Calibri"/>
          <w:sz w:val="24"/>
          <w:szCs w:val="24"/>
          <w:lang w:val="en-GB"/>
        </w:rPr>
      </w:pPr>
      <w:r w:rsidRPr="00EC5BF5">
        <w:rPr>
          <w:rFonts w:ascii="Calibri" w:eastAsia="Calibri" w:hAnsi="Calibri" w:cs="Calibri"/>
          <w:noProof/>
          <w:sz w:val="24"/>
          <w:szCs w:val="24"/>
          <w:lang w:val="en-GB"/>
        </w:rPr>
        <w:drawing>
          <wp:inline distT="0" distB="0" distL="0" distR="0" wp14:anchorId="5F822304" wp14:editId="06C2D703">
            <wp:extent cx="5686425" cy="4167795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139" cy="4222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A2BE0" w14:textId="68840066" w:rsidR="00EC5BF5" w:rsidRPr="00467DEA" w:rsidRDefault="00467DEA" w:rsidP="00467DEA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r w:rsidRPr="00467DE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dditional file </w:t>
      </w:r>
      <w:r w:rsidR="00EC5BF5" w:rsidRPr="00467DEA">
        <w:rPr>
          <w:rFonts w:ascii="Times New Roman" w:eastAsia="Calibri" w:hAnsi="Times New Roman" w:cs="Times New Roman"/>
          <w:b/>
          <w:sz w:val="24"/>
          <w:szCs w:val="24"/>
          <w:lang w:val="en-GB"/>
        </w:rPr>
        <w:t>4</w:t>
      </w:r>
      <w:r w:rsidR="00EC5BF5" w:rsidRPr="00467DEA">
        <w:rPr>
          <w:rFonts w:ascii="Times New Roman" w:eastAsia="Calibri" w:hAnsi="Times New Roman" w:cs="Times New Roman"/>
          <w:sz w:val="24"/>
          <w:szCs w:val="24"/>
          <w:lang w:val="en-GB"/>
        </w:rPr>
        <w:t>. Funnel plot of comparison: knee adduction angular impulse (KAAI)</w:t>
      </w:r>
    </w:p>
    <w:bookmarkEnd w:id="0"/>
    <w:p w14:paraId="248DEBE9" w14:textId="4FBBAA3C" w:rsidR="0030240A" w:rsidRPr="00263C1B" w:rsidRDefault="0030240A">
      <w:pPr>
        <w:rPr>
          <w:lang w:val="en-GB"/>
        </w:rPr>
      </w:pPr>
    </w:p>
    <w:p w14:paraId="4978565B" w14:textId="2B1B1E45" w:rsidR="00364066" w:rsidRPr="0030240A" w:rsidRDefault="00364066">
      <w:pPr>
        <w:rPr>
          <w:lang w:val="en-GB"/>
        </w:rPr>
      </w:pPr>
    </w:p>
    <w:p w14:paraId="565015FD" w14:textId="77777777" w:rsidR="00364066" w:rsidRPr="00364066" w:rsidRDefault="00364066">
      <w:pPr>
        <w:rPr>
          <w:lang w:val="en-GB"/>
        </w:rPr>
      </w:pPr>
    </w:p>
    <w:sectPr w:rsidR="00364066" w:rsidRPr="00364066" w:rsidSect="00386F9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BD"/>
    <w:rsid w:val="002478A4"/>
    <w:rsid w:val="00263C1B"/>
    <w:rsid w:val="002C75E9"/>
    <w:rsid w:val="0030240A"/>
    <w:rsid w:val="00364066"/>
    <w:rsid w:val="00386F94"/>
    <w:rsid w:val="00467DEA"/>
    <w:rsid w:val="0065155A"/>
    <w:rsid w:val="00804ABD"/>
    <w:rsid w:val="009E2B3D"/>
    <w:rsid w:val="00A80166"/>
    <w:rsid w:val="00AA7BF1"/>
    <w:rsid w:val="00AD3573"/>
    <w:rsid w:val="00DA5AFD"/>
    <w:rsid w:val="00E93109"/>
    <w:rsid w:val="00EC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F5677"/>
  <w15:chartTrackingRefBased/>
  <w15:docId w15:val="{6F5EC240-B0FD-47C7-8A06-037D2040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Ferreira</dc:creator>
  <cp:keywords/>
  <dc:description/>
  <cp:lastModifiedBy>Vitor Ferreira</cp:lastModifiedBy>
  <cp:revision>3</cp:revision>
  <dcterms:created xsi:type="dcterms:W3CDTF">2018-07-14T09:25:00Z</dcterms:created>
  <dcterms:modified xsi:type="dcterms:W3CDTF">2018-07-14T13:18:00Z</dcterms:modified>
</cp:coreProperties>
</file>